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54905" w14:textId="77777777" w:rsidR="00336B2F" w:rsidRPr="005C6BD4" w:rsidRDefault="00336B2F" w:rsidP="00336B2F">
      <w:pPr>
        <w:spacing w:before="100" w:beforeAutospacing="1" w:after="100" w:afterAutospacing="1" w:line="360" w:lineRule="auto"/>
        <w:ind w:right="567"/>
        <w:rPr>
          <w:rFonts w:cstheme="minorHAnsi"/>
          <w:b/>
          <w:bCs/>
          <w:sz w:val="28"/>
          <w:szCs w:val="28"/>
        </w:rPr>
      </w:pPr>
      <w:r w:rsidRPr="005C6BD4">
        <w:rPr>
          <w:rFonts w:cstheme="minorHAnsi"/>
          <w:b/>
          <w:bCs/>
          <w:sz w:val="28"/>
          <w:szCs w:val="28"/>
        </w:rPr>
        <w:t>Supplementary information</w:t>
      </w:r>
    </w:p>
    <w:p w14:paraId="644F0136" w14:textId="77777777" w:rsidR="00336B2F" w:rsidRPr="005C6BD4" w:rsidRDefault="00336B2F" w:rsidP="00336B2F">
      <w:pPr>
        <w:spacing w:line="360" w:lineRule="auto"/>
        <w:jc w:val="both"/>
        <w:rPr>
          <w:rFonts w:cstheme="minorHAnsi"/>
          <w:sz w:val="24"/>
          <w:szCs w:val="24"/>
        </w:rPr>
      </w:pPr>
      <w:r w:rsidRPr="005C6BD4">
        <w:rPr>
          <w:rFonts w:cstheme="minorHAnsi"/>
          <w:b/>
          <w:bCs/>
          <w:sz w:val="24"/>
          <w:szCs w:val="24"/>
        </w:rPr>
        <w:t>Table S1.</w:t>
      </w:r>
      <w:r w:rsidRPr="005C6BD4">
        <w:rPr>
          <w:rFonts w:cstheme="minorHAnsi"/>
          <w:sz w:val="24"/>
          <w:szCs w:val="24"/>
        </w:rPr>
        <w:t xml:space="preserve"> Correlation matrix showing relationship between individual body size measurements of males caught in their first Augu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336B2F" w:rsidRPr="005C6BD4" w14:paraId="705F9513" w14:textId="77777777" w:rsidTr="003E5423">
        <w:trPr>
          <w:cantSplit/>
          <w:trHeight w:val="1736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5EE4E8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6247900B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estes Length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6E6DF1A0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estes Circ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0ADB7C17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orn Circ.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213446AA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orn Length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6D87A618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indle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07FBEBB8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Forele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668EB534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14:paraId="0BCA710C" w14:textId="77777777" w:rsidR="00336B2F" w:rsidRPr="005C6BD4" w:rsidRDefault="00336B2F" w:rsidP="003E5423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orn Type</w:t>
            </w:r>
          </w:p>
        </w:tc>
      </w:tr>
      <w:tr w:rsidR="00336B2F" w:rsidRPr="005C6BD4" w14:paraId="17A64F29" w14:textId="77777777" w:rsidTr="003E5423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DE6F131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win Statu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FBF9EDF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223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53EA216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298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EDCEE00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152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A33ED5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172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DAE3A22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366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FF91280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248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147A4C6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346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489058B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130</w:t>
            </w:r>
          </w:p>
        </w:tc>
      </w:tr>
      <w:tr w:rsidR="00336B2F" w:rsidRPr="005C6BD4" w14:paraId="40846F88" w14:textId="77777777" w:rsidTr="003E5423">
        <w:tc>
          <w:tcPr>
            <w:tcW w:w="0" w:type="auto"/>
            <w:vAlign w:val="center"/>
          </w:tcPr>
          <w:p w14:paraId="62378B12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orn Type</w:t>
            </w:r>
          </w:p>
        </w:tc>
        <w:tc>
          <w:tcPr>
            <w:tcW w:w="0" w:type="auto"/>
          </w:tcPr>
          <w:p w14:paraId="07DF0DB4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042</w:t>
            </w:r>
          </w:p>
        </w:tc>
        <w:tc>
          <w:tcPr>
            <w:tcW w:w="0" w:type="auto"/>
          </w:tcPr>
          <w:p w14:paraId="131D75E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116</w:t>
            </w:r>
          </w:p>
        </w:tc>
        <w:tc>
          <w:tcPr>
            <w:tcW w:w="0" w:type="auto"/>
          </w:tcPr>
          <w:p w14:paraId="6C40EBA4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4810</w:t>
            </w:r>
          </w:p>
        </w:tc>
        <w:tc>
          <w:tcPr>
            <w:tcW w:w="0" w:type="auto"/>
          </w:tcPr>
          <w:p w14:paraId="119CF2C9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5727</w:t>
            </w:r>
          </w:p>
        </w:tc>
        <w:tc>
          <w:tcPr>
            <w:tcW w:w="0" w:type="auto"/>
          </w:tcPr>
          <w:p w14:paraId="4D1AB46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264</w:t>
            </w:r>
          </w:p>
        </w:tc>
        <w:tc>
          <w:tcPr>
            <w:tcW w:w="0" w:type="auto"/>
          </w:tcPr>
          <w:p w14:paraId="1487B3C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290</w:t>
            </w:r>
          </w:p>
        </w:tc>
        <w:tc>
          <w:tcPr>
            <w:tcW w:w="0" w:type="auto"/>
          </w:tcPr>
          <w:p w14:paraId="3508A366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262</w:t>
            </w:r>
          </w:p>
        </w:tc>
        <w:tc>
          <w:tcPr>
            <w:tcW w:w="0" w:type="auto"/>
          </w:tcPr>
          <w:p w14:paraId="27714C2F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36B2F" w:rsidRPr="005C6BD4" w14:paraId="63C47F42" w14:textId="77777777" w:rsidTr="003E5423">
        <w:tc>
          <w:tcPr>
            <w:tcW w:w="0" w:type="auto"/>
            <w:vAlign w:val="center"/>
          </w:tcPr>
          <w:p w14:paraId="33B780AF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0" w:type="auto"/>
          </w:tcPr>
          <w:p w14:paraId="21D08FF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7490</w:t>
            </w:r>
          </w:p>
        </w:tc>
        <w:tc>
          <w:tcPr>
            <w:tcW w:w="0" w:type="auto"/>
          </w:tcPr>
          <w:p w14:paraId="592FE121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037</w:t>
            </w:r>
          </w:p>
        </w:tc>
        <w:tc>
          <w:tcPr>
            <w:tcW w:w="0" w:type="auto"/>
          </w:tcPr>
          <w:p w14:paraId="1CDC8622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777</w:t>
            </w:r>
          </w:p>
        </w:tc>
        <w:tc>
          <w:tcPr>
            <w:tcW w:w="0" w:type="auto"/>
          </w:tcPr>
          <w:p w14:paraId="5312835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4429</w:t>
            </w:r>
          </w:p>
        </w:tc>
        <w:tc>
          <w:tcPr>
            <w:tcW w:w="0" w:type="auto"/>
          </w:tcPr>
          <w:p w14:paraId="08459B44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485</w:t>
            </w:r>
          </w:p>
        </w:tc>
        <w:tc>
          <w:tcPr>
            <w:tcW w:w="0" w:type="auto"/>
          </w:tcPr>
          <w:p w14:paraId="71624070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7043</w:t>
            </w:r>
          </w:p>
        </w:tc>
        <w:tc>
          <w:tcPr>
            <w:tcW w:w="0" w:type="auto"/>
          </w:tcPr>
          <w:p w14:paraId="614F067E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FB8E8B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36B2F" w:rsidRPr="005C6BD4" w14:paraId="2DCD5E64" w14:textId="77777777" w:rsidTr="003E5423">
        <w:tc>
          <w:tcPr>
            <w:tcW w:w="0" w:type="auto"/>
            <w:vAlign w:val="center"/>
          </w:tcPr>
          <w:p w14:paraId="0452EB76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Foreleg</w:t>
            </w:r>
          </w:p>
        </w:tc>
        <w:tc>
          <w:tcPr>
            <w:tcW w:w="0" w:type="auto"/>
          </w:tcPr>
          <w:p w14:paraId="7C1FB13B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5760</w:t>
            </w:r>
          </w:p>
        </w:tc>
        <w:tc>
          <w:tcPr>
            <w:tcW w:w="0" w:type="auto"/>
          </w:tcPr>
          <w:p w14:paraId="66DF1A72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5832</w:t>
            </w:r>
          </w:p>
        </w:tc>
        <w:tc>
          <w:tcPr>
            <w:tcW w:w="0" w:type="auto"/>
          </w:tcPr>
          <w:p w14:paraId="1806648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2471</w:t>
            </w:r>
          </w:p>
        </w:tc>
        <w:tc>
          <w:tcPr>
            <w:tcW w:w="0" w:type="auto"/>
          </w:tcPr>
          <w:p w14:paraId="484C469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2932</w:t>
            </w:r>
          </w:p>
        </w:tc>
        <w:tc>
          <w:tcPr>
            <w:tcW w:w="0" w:type="auto"/>
          </w:tcPr>
          <w:p w14:paraId="313D1919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328</w:t>
            </w:r>
          </w:p>
        </w:tc>
        <w:tc>
          <w:tcPr>
            <w:tcW w:w="0" w:type="auto"/>
          </w:tcPr>
          <w:p w14:paraId="0FF8B2CB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2EFE000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7713A10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36B2F" w:rsidRPr="005C6BD4" w14:paraId="3702AB49" w14:textId="77777777" w:rsidTr="003E5423">
        <w:tc>
          <w:tcPr>
            <w:tcW w:w="0" w:type="auto"/>
            <w:vAlign w:val="center"/>
          </w:tcPr>
          <w:p w14:paraId="3AAAEF5B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indleg</w:t>
            </w:r>
          </w:p>
        </w:tc>
        <w:tc>
          <w:tcPr>
            <w:tcW w:w="0" w:type="auto"/>
          </w:tcPr>
          <w:p w14:paraId="4AAD456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6778</w:t>
            </w:r>
          </w:p>
        </w:tc>
        <w:tc>
          <w:tcPr>
            <w:tcW w:w="0" w:type="auto"/>
          </w:tcPr>
          <w:p w14:paraId="744C8E54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7018</w:t>
            </w:r>
          </w:p>
        </w:tc>
        <w:tc>
          <w:tcPr>
            <w:tcW w:w="0" w:type="auto"/>
          </w:tcPr>
          <w:p w14:paraId="37FD2DC5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2392</w:t>
            </w:r>
          </w:p>
        </w:tc>
        <w:tc>
          <w:tcPr>
            <w:tcW w:w="0" w:type="auto"/>
          </w:tcPr>
          <w:p w14:paraId="06D19EC9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117</w:t>
            </w:r>
          </w:p>
        </w:tc>
        <w:tc>
          <w:tcPr>
            <w:tcW w:w="0" w:type="auto"/>
          </w:tcPr>
          <w:p w14:paraId="32C52BAF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129A7EC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61BF049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8DDFB69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36B2F" w:rsidRPr="005C6BD4" w14:paraId="2C389130" w14:textId="77777777" w:rsidTr="003E5423">
        <w:tc>
          <w:tcPr>
            <w:tcW w:w="0" w:type="auto"/>
            <w:vAlign w:val="center"/>
          </w:tcPr>
          <w:p w14:paraId="7C71D593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orn Length</w:t>
            </w:r>
          </w:p>
        </w:tc>
        <w:tc>
          <w:tcPr>
            <w:tcW w:w="0" w:type="auto"/>
          </w:tcPr>
          <w:p w14:paraId="361B623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621</w:t>
            </w:r>
          </w:p>
        </w:tc>
        <w:tc>
          <w:tcPr>
            <w:tcW w:w="0" w:type="auto"/>
          </w:tcPr>
          <w:p w14:paraId="53947F1F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717</w:t>
            </w:r>
          </w:p>
        </w:tc>
        <w:tc>
          <w:tcPr>
            <w:tcW w:w="0" w:type="auto"/>
          </w:tcPr>
          <w:p w14:paraId="02DDB49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896</w:t>
            </w:r>
          </w:p>
        </w:tc>
        <w:tc>
          <w:tcPr>
            <w:tcW w:w="0" w:type="auto"/>
          </w:tcPr>
          <w:p w14:paraId="0E66912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FDC304A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D352F33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C60605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85DA96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36B2F" w:rsidRPr="005C6BD4" w14:paraId="08A88387" w14:textId="77777777" w:rsidTr="003E5423">
        <w:tc>
          <w:tcPr>
            <w:tcW w:w="0" w:type="auto"/>
            <w:vAlign w:val="center"/>
          </w:tcPr>
          <w:p w14:paraId="11269DD4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Horn Circ.</w:t>
            </w:r>
          </w:p>
        </w:tc>
        <w:tc>
          <w:tcPr>
            <w:tcW w:w="0" w:type="auto"/>
          </w:tcPr>
          <w:p w14:paraId="11819B1F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290</w:t>
            </w:r>
          </w:p>
        </w:tc>
        <w:tc>
          <w:tcPr>
            <w:tcW w:w="0" w:type="auto"/>
          </w:tcPr>
          <w:p w14:paraId="3428A43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036</w:t>
            </w:r>
          </w:p>
        </w:tc>
        <w:tc>
          <w:tcPr>
            <w:tcW w:w="0" w:type="auto"/>
          </w:tcPr>
          <w:p w14:paraId="1630B56A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5AC5868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FC870C4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79AC0A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6DDC260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7476B271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36B2F" w:rsidRPr="005C6BD4" w14:paraId="248BD245" w14:textId="77777777" w:rsidTr="003E5423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3CA89D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estes Circ.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C17C97D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19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79990F5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95AEAF5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FF49EAE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67865B5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3E2AB32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9CE59DA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C5A0557" w14:textId="77777777" w:rsidR="00336B2F" w:rsidRPr="005C6BD4" w:rsidRDefault="00336B2F" w:rsidP="003E542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230E57B1" w14:textId="77777777" w:rsidR="00336B2F" w:rsidRPr="005C6BD4" w:rsidRDefault="00336B2F" w:rsidP="00336B2F">
      <w:pPr>
        <w:spacing w:line="360" w:lineRule="auto"/>
        <w:rPr>
          <w:rFonts w:cstheme="minorHAnsi"/>
          <w:sz w:val="24"/>
          <w:szCs w:val="24"/>
        </w:rPr>
      </w:pPr>
    </w:p>
    <w:p w14:paraId="5FD83BE8" w14:textId="77777777" w:rsidR="005C6BD4" w:rsidRPr="005C6BD4" w:rsidRDefault="005C6BD4" w:rsidP="00DE6641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51D35664" w14:textId="2D84EF2C" w:rsidR="00DE6641" w:rsidRPr="005C6BD4" w:rsidRDefault="00DE6641" w:rsidP="00DE6641">
      <w:pPr>
        <w:spacing w:line="360" w:lineRule="auto"/>
        <w:rPr>
          <w:rFonts w:cstheme="minorHAnsi"/>
          <w:sz w:val="24"/>
          <w:szCs w:val="24"/>
        </w:rPr>
      </w:pPr>
      <w:r w:rsidRPr="005C6BD4">
        <w:rPr>
          <w:rFonts w:cstheme="minorHAnsi"/>
          <w:b/>
          <w:bCs/>
          <w:sz w:val="24"/>
          <w:szCs w:val="24"/>
        </w:rPr>
        <w:t>Table S2.</w:t>
      </w:r>
      <w:r w:rsidRPr="005C6BD4">
        <w:rPr>
          <w:rFonts w:cstheme="minorHAnsi"/>
          <w:sz w:val="24"/>
          <w:szCs w:val="24"/>
        </w:rPr>
        <w:t xml:space="preserve"> Correlation matrix showing relationship between year-level demographic factors.</w:t>
      </w:r>
    </w:p>
    <w:tbl>
      <w:tblPr>
        <w:tblStyle w:val="TableGrid"/>
        <w:tblW w:w="9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326"/>
        <w:gridCol w:w="1326"/>
        <w:gridCol w:w="1326"/>
        <w:gridCol w:w="1326"/>
        <w:gridCol w:w="1326"/>
      </w:tblGrid>
      <w:tr w:rsidR="00DE6641" w:rsidRPr="005C6BD4" w14:paraId="7FC2E3E0" w14:textId="77777777" w:rsidTr="00B45B37">
        <w:trPr>
          <w:cantSplit/>
          <w:trHeight w:val="2276"/>
        </w:trPr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</w:tcPr>
          <w:p w14:paraId="33A62D1F" w14:textId="77777777" w:rsidR="00DE6641" w:rsidRPr="005C6BD4" w:rsidRDefault="00DE6641" w:rsidP="00B45B3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extDirection w:val="tbRl"/>
            <w:vAlign w:val="center"/>
          </w:tcPr>
          <w:p w14:paraId="091DBC3B" w14:textId="77777777" w:rsidR="00DE6641" w:rsidRPr="005C6BD4" w:rsidRDefault="00DE6641" w:rsidP="00B45B37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otal Population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extDirection w:val="tbRl"/>
            <w:vAlign w:val="center"/>
          </w:tcPr>
          <w:p w14:paraId="54CADF3A" w14:textId="77777777" w:rsidR="00DE6641" w:rsidRPr="005C6BD4" w:rsidRDefault="00DE6641" w:rsidP="00B45B37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otal Female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extDirection w:val="tbRl"/>
            <w:vAlign w:val="center"/>
          </w:tcPr>
          <w:p w14:paraId="05E28BF7" w14:textId="77777777" w:rsidR="00DE6641" w:rsidRPr="005C6BD4" w:rsidRDefault="00DE6641" w:rsidP="00B45B37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otal Male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extDirection w:val="tbRl"/>
            <w:vAlign w:val="center"/>
          </w:tcPr>
          <w:p w14:paraId="5F2038AD" w14:textId="77777777" w:rsidR="00DE6641" w:rsidRPr="005C6BD4" w:rsidRDefault="00DE6641" w:rsidP="00B45B37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Male Lamb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textDirection w:val="tbRl"/>
          </w:tcPr>
          <w:p w14:paraId="722B3CA8" w14:textId="77777777" w:rsidR="00DE6641" w:rsidRPr="005C6BD4" w:rsidRDefault="00DE6641" w:rsidP="00B45B37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Female Lambs</w:t>
            </w:r>
          </w:p>
        </w:tc>
      </w:tr>
      <w:tr w:rsidR="00DE6641" w:rsidRPr="005C6BD4" w14:paraId="71E18B07" w14:textId="77777777" w:rsidTr="00B45B37">
        <w:trPr>
          <w:trHeight w:val="435"/>
        </w:trPr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14:paraId="72AD0979" w14:textId="77777777" w:rsidR="00DE6641" w:rsidRPr="005C6BD4" w:rsidRDefault="00DE6641" w:rsidP="00B45B3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otal F:M Ratio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35165F5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812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14C163B7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7184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A1B12C2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878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BAB8DEB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826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F704A5C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6900</w:t>
            </w:r>
          </w:p>
        </w:tc>
      </w:tr>
      <w:tr w:rsidR="00DE6641" w:rsidRPr="005C6BD4" w14:paraId="08CDE643" w14:textId="77777777" w:rsidTr="00B45B37">
        <w:trPr>
          <w:trHeight w:val="435"/>
        </w:trPr>
        <w:tc>
          <w:tcPr>
            <w:tcW w:w="0" w:type="auto"/>
            <w:vAlign w:val="center"/>
          </w:tcPr>
          <w:p w14:paraId="749F830D" w14:textId="77777777" w:rsidR="00DE6641" w:rsidRPr="005C6BD4" w:rsidRDefault="00DE6641" w:rsidP="00B45B3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Female Lambs</w:t>
            </w:r>
          </w:p>
        </w:tc>
        <w:tc>
          <w:tcPr>
            <w:tcW w:w="0" w:type="auto"/>
          </w:tcPr>
          <w:p w14:paraId="26737F23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556</w:t>
            </w:r>
          </w:p>
        </w:tc>
        <w:tc>
          <w:tcPr>
            <w:tcW w:w="0" w:type="auto"/>
          </w:tcPr>
          <w:p w14:paraId="37E12D78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711</w:t>
            </w:r>
          </w:p>
        </w:tc>
        <w:tc>
          <w:tcPr>
            <w:tcW w:w="0" w:type="auto"/>
          </w:tcPr>
          <w:p w14:paraId="549A2092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032</w:t>
            </w:r>
          </w:p>
        </w:tc>
        <w:tc>
          <w:tcPr>
            <w:tcW w:w="0" w:type="auto"/>
          </w:tcPr>
          <w:p w14:paraId="37E061EC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7275</w:t>
            </w:r>
          </w:p>
        </w:tc>
        <w:tc>
          <w:tcPr>
            <w:tcW w:w="0" w:type="auto"/>
          </w:tcPr>
          <w:p w14:paraId="36196F41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E6641" w:rsidRPr="005C6BD4" w14:paraId="00C0613B" w14:textId="77777777" w:rsidTr="00B45B37">
        <w:trPr>
          <w:trHeight w:val="435"/>
        </w:trPr>
        <w:tc>
          <w:tcPr>
            <w:tcW w:w="0" w:type="auto"/>
            <w:vAlign w:val="center"/>
          </w:tcPr>
          <w:p w14:paraId="5E073D0E" w14:textId="77777777" w:rsidR="00DE6641" w:rsidRPr="005C6BD4" w:rsidRDefault="00DE6641" w:rsidP="00B45B3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Male Lambs</w:t>
            </w:r>
          </w:p>
        </w:tc>
        <w:tc>
          <w:tcPr>
            <w:tcW w:w="0" w:type="auto"/>
          </w:tcPr>
          <w:p w14:paraId="56BE1C13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436</w:t>
            </w:r>
          </w:p>
        </w:tc>
        <w:tc>
          <w:tcPr>
            <w:tcW w:w="0" w:type="auto"/>
          </w:tcPr>
          <w:p w14:paraId="5647E483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436</w:t>
            </w:r>
          </w:p>
        </w:tc>
        <w:tc>
          <w:tcPr>
            <w:tcW w:w="0" w:type="auto"/>
          </w:tcPr>
          <w:p w14:paraId="1F1646BD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9164</w:t>
            </w:r>
          </w:p>
        </w:tc>
        <w:tc>
          <w:tcPr>
            <w:tcW w:w="0" w:type="auto"/>
          </w:tcPr>
          <w:p w14:paraId="34A48FA3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82724ED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E6641" w:rsidRPr="005C6BD4" w14:paraId="2B8956D9" w14:textId="77777777" w:rsidTr="00B45B37">
        <w:trPr>
          <w:trHeight w:val="435"/>
        </w:trPr>
        <w:tc>
          <w:tcPr>
            <w:tcW w:w="0" w:type="auto"/>
            <w:vAlign w:val="center"/>
          </w:tcPr>
          <w:p w14:paraId="6F5ED2B2" w14:textId="77777777" w:rsidR="00DE6641" w:rsidRPr="005C6BD4" w:rsidRDefault="00DE6641" w:rsidP="00B45B3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otal Males</w:t>
            </w:r>
          </w:p>
        </w:tc>
        <w:tc>
          <w:tcPr>
            <w:tcW w:w="0" w:type="auto"/>
          </w:tcPr>
          <w:p w14:paraId="23C5F4B2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9827</w:t>
            </w:r>
          </w:p>
        </w:tc>
        <w:tc>
          <w:tcPr>
            <w:tcW w:w="0" w:type="auto"/>
          </w:tcPr>
          <w:p w14:paraId="7C49239B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9312</w:t>
            </w:r>
          </w:p>
        </w:tc>
        <w:tc>
          <w:tcPr>
            <w:tcW w:w="0" w:type="auto"/>
          </w:tcPr>
          <w:p w14:paraId="1CE7F470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9991B5F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1BBC535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E6641" w:rsidRPr="005C6BD4" w14:paraId="33F53AFB" w14:textId="77777777" w:rsidTr="00B45B37">
        <w:trPr>
          <w:trHeight w:val="435"/>
        </w:trPr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14:paraId="4ED59F71" w14:textId="77777777" w:rsidR="00DE6641" w:rsidRPr="005C6BD4" w:rsidRDefault="00DE6641" w:rsidP="00B45B37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C6BD4">
              <w:rPr>
                <w:rFonts w:cstheme="minorHAnsi"/>
                <w:b/>
                <w:bCs/>
                <w:sz w:val="24"/>
                <w:szCs w:val="24"/>
              </w:rPr>
              <w:t>Total Females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74529F5E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982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20B8D9E1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E8B429C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F874B83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3468CFB6" w14:textId="77777777" w:rsidR="00DE6641" w:rsidRPr="005C6BD4" w:rsidRDefault="00DE6641" w:rsidP="00B45B37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40060BEC" w14:textId="15D3BED6" w:rsidR="00336B2F" w:rsidRPr="005C6BD4" w:rsidRDefault="00336B2F" w:rsidP="00336B2F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234028E0" w14:textId="25449273" w:rsidR="00B966CE" w:rsidRPr="005C6BD4" w:rsidRDefault="00B966CE" w:rsidP="00336B2F">
      <w:pPr>
        <w:spacing w:after="0" w:line="240" w:lineRule="auto"/>
        <w:jc w:val="both"/>
        <w:rPr>
          <w:rFonts w:cstheme="minorHAnsi"/>
          <w:i/>
          <w:iCs/>
          <w:sz w:val="24"/>
          <w:szCs w:val="24"/>
        </w:rPr>
      </w:pPr>
      <w:bookmarkStart w:id="0" w:name="_Hlk129774371"/>
    </w:p>
    <w:p w14:paraId="52B31EA4" w14:textId="32A1ED88" w:rsidR="00B966CE" w:rsidRPr="005C6BD4" w:rsidRDefault="00B966CE" w:rsidP="00336B2F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5C6BD4">
        <w:rPr>
          <w:rFonts w:cstheme="minorHAnsi"/>
          <w:b/>
          <w:bCs/>
          <w:sz w:val="24"/>
          <w:szCs w:val="24"/>
        </w:rPr>
        <w:t>Table S3.</w:t>
      </w:r>
      <w:r w:rsidRPr="005C6BD4">
        <w:rPr>
          <w:rFonts w:cstheme="minorHAnsi"/>
          <w:sz w:val="24"/>
          <w:szCs w:val="24"/>
        </w:rPr>
        <w:t xml:space="preserve"> Minimal models obtained following model simplification.</w:t>
      </w:r>
    </w:p>
    <w:p w14:paraId="1360178B" w14:textId="736CCD2D" w:rsidR="00B966CE" w:rsidRPr="005C6BD4" w:rsidRDefault="00B966CE" w:rsidP="00336B2F">
      <w:pPr>
        <w:spacing w:after="0" w:line="240" w:lineRule="auto"/>
        <w:jc w:val="both"/>
        <w:rPr>
          <w:rFonts w:cstheme="minorHAnsi"/>
          <w:i/>
          <w:iCs/>
          <w:sz w:val="24"/>
          <w:szCs w:val="24"/>
        </w:rPr>
      </w:pPr>
    </w:p>
    <w:tbl>
      <w:tblPr>
        <w:tblStyle w:val="GridTable4-Accent3"/>
        <w:tblW w:w="1091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850"/>
        <w:gridCol w:w="2410"/>
        <w:gridCol w:w="1134"/>
        <w:gridCol w:w="1276"/>
        <w:gridCol w:w="992"/>
        <w:gridCol w:w="993"/>
      </w:tblGrid>
      <w:tr w:rsidR="00B966CE" w:rsidRPr="005C6BD4" w14:paraId="2FA52CF3" w14:textId="77777777" w:rsidTr="00B45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0F3B20B0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 xml:space="preserve">Model 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A61B296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Response Variable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10D1C9A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F0F204E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Retained Term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571A70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29E2D2E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938062A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Z value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55516BE6" w14:textId="77777777" w:rsidR="00B966CE" w:rsidRPr="005C6BD4" w:rsidRDefault="00B966CE" w:rsidP="00B45B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5C6BD4">
              <w:rPr>
                <w:rFonts w:cstheme="minorHAnsi"/>
                <w:color w:val="auto"/>
                <w:sz w:val="24"/>
                <w:szCs w:val="24"/>
              </w:rPr>
              <w:t>P vale</w:t>
            </w:r>
          </w:p>
        </w:tc>
      </w:tr>
      <w:tr w:rsidR="00B966CE" w:rsidRPr="005C6BD4" w14:paraId="740A0F7C" w14:textId="77777777" w:rsidTr="00B45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EBA2A4F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C6BD4">
              <w:rPr>
                <w:rFonts w:cstheme="minorHAns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6F61633" w14:textId="15A12C79" w:rsidR="00B966CE" w:rsidRPr="005C6BD4" w:rsidRDefault="00B966CE" w:rsidP="005C6BD4">
            <w:pPr>
              <w:tabs>
                <w:tab w:val="right" w:pos="2052"/>
              </w:tabs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Success</w:t>
            </w:r>
            <w:r w:rsidR="005C6BD4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9BEAC52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047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2E5A121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E633293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1.474  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E980519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0.298  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9087CCE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4.953  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45A8B3E4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064502CA" w14:textId="77777777" w:rsidTr="005C6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single" w:sz="12" w:space="0" w:color="auto"/>
              <w:right w:val="nil"/>
            </w:tcBorders>
            <w:shd w:val="clear" w:color="auto" w:fill="auto"/>
          </w:tcPr>
          <w:p w14:paraId="41010A33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F10DA2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A4E827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6AF402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1FFABE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08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E33B58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685D3B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11.472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</w:tcBorders>
            <w:shd w:val="clear" w:color="auto" w:fill="auto"/>
          </w:tcPr>
          <w:p w14:paraId="57CD9E76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52C441D5" w14:textId="77777777" w:rsidTr="005C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088C4C5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C6BD4">
              <w:rPr>
                <w:rFonts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9F174AF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Succes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F164379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1778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4277A5C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98DE992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1.539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446712F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0.332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D710E88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4.63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75477E46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43E4F90E" w14:textId="77777777" w:rsidTr="00B45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E1E72B4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1233391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E7E02CA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33DD34F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Twin status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5E0270F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-0.603  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3474E7B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0.227  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19AA1F8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2.661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34448667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08</w:t>
            </w:r>
          </w:p>
        </w:tc>
      </w:tr>
      <w:tr w:rsidR="00B966CE" w:rsidRPr="005C6BD4" w14:paraId="55F4B513" w14:textId="77777777" w:rsidTr="005C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single" w:sz="12" w:space="0" w:color="auto"/>
              <w:right w:val="nil"/>
            </w:tcBorders>
            <w:shd w:val="clear" w:color="auto" w:fill="auto"/>
          </w:tcPr>
          <w:p w14:paraId="42336D8B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FE5712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5F24C2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611EA71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5B9ADC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-0.008  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50D165" w14:textId="5ED5C7F1" w:rsidR="00B966CE" w:rsidRPr="005C6BD4" w:rsidRDefault="0018679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</w:t>
            </w:r>
            <w:r w:rsidR="00B966CE" w:rsidRPr="005C6BD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7E0A0C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-10.368  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</w:tcBorders>
            <w:shd w:val="clear" w:color="auto" w:fill="auto"/>
          </w:tcPr>
          <w:p w14:paraId="0E546007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0B39E35C" w14:textId="77777777" w:rsidTr="005C6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7D36D26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C6BD4">
              <w:rPr>
                <w:rFonts w:cstheme="minorHAns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50F1D13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Succes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FDB4CAC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858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B195C8A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7001638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-2.128  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9610E06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1.040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B63F86A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-2.045  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653DB447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41</w:t>
            </w:r>
          </w:p>
        </w:tc>
      </w:tr>
      <w:tr w:rsidR="00B966CE" w:rsidRPr="005C6BD4" w14:paraId="3D8F0FB6" w14:textId="77777777" w:rsidTr="00B45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6D3F28C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C0CD28E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2F6686E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2110B71" w14:textId="62A0902C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Testes Circ</w:t>
            </w:r>
            <w:r w:rsidR="005B2AEF" w:rsidRPr="005C6BD4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2F0D2D4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0.020   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BD4F49F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0.004   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3B936EE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4.484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137D00A9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4A2E57A9" w14:textId="77777777" w:rsidTr="005C6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single" w:sz="12" w:space="0" w:color="auto"/>
              <w:right w:val="nil"/>
            </w:tcBorders>
            <w:shd w:val="clear" w:color="auto" w:fill="auto"/>
          </w:tcPr>
          <w:p w14:paraId="345A9B6D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096411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508DE1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5FE94D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85EC6B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08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CB763F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0.001  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8443A0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6.824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</w:tcBorders>
            <w:shd w:val="clear" w:color="auto" w:fill="auto"/>
          </w:tcPr>
          <w:p w14:paraId="72232AD0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2EAA4ECA" w14:textId="77777777" w:rsidTr="005C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EE5D006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C6BD4">
              <w:rPr>
                <w:rFonts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16A6A06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Surviva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A7214C2" w14:textId="37DD756D" w:rsidR="00B966CE" w:rsidRPr="005C6BD4" w:rsidRDefault="00CD3EF2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856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593599A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0E1494D" w14:textId="7DC124C9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9.76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DC5FF72" w14:textId="7ED266FF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.88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FE55E40" w14:textId="3E2F596A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3.38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1D5DB30A" w14:textId="2004E325" w:rsidR="00B966CE" w:rsidRPr="005C6BD4" w:rsidRDefault="001815F4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7C25EE7D" w14:textId="77777777" w:rsidTr="00B45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69D7226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13102AE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040B61D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D973566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Success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CE8731B" w14:textId="02634FFA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.006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C94ADFF" w14:textId="3A505743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1.028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EE3EBA6" w14:textId="695D6393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1.952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78D41B3D" w14:textId="4271210D" w:rsidR="00B966CE" w:rsidRPr="005C6BD4" w:rsidRDefault="001815F4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51</w:t>
            </w:r>
          </w:p>
        </w:tc>
      </w:tr>
      <w:tr w:rsidR="00B966CE" w:rsidRPr="005C6BD4" w14:paraId="65DEEEB4" w14:textId="77777777" w:rsidTr="00B45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63B3103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7D426D1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0E1FAE3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862C3EF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Weight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003901F" w14:textId="3FD30D6E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1.063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3BCEF79" w14:textId="632E54A1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770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23BB241" w14:textId="7F34EA67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5.078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47320B0E" w14:textId="4D757429" w:rsidR="00B966CE" w:rsidRPr="005C6BD4" w:rsidRDefault="001815F4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966CE" w:rsidRPr="005C6BD4" w14:paraId="190A68F8" w14:textId="77777777" w:rsidTr="00B45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4785F56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8EE27F5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37FA0F2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24E2D92" w14:textId="1ACD10E0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Testes Circ.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C3702B8" w14:textId="1DBB0E33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623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5702E06" w14:textId="35222180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202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BA28C92" w14:textId="2E6518C5" w:rsidR="00B966CE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3.084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55F7A88F" w14:textId="0D13D48D" w:rsidR="00B966CE" w:rsidRPr="005C6BD4" w:rsidRDefault="001815F4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B966CE" w:rsidRPr="005C6BD4" w14:paraId="5DD55149" w14:textId="77777777" w:rsidTr="00154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auto"/>
              <w:right w:val="nil"/>
            </w:tcBorders>
            <w:shd w:val="clear" w:color="auto" w:fill="auto"/>
          </w:tcPr>
          <w:p w14:paraId="3F699E9A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1F64FBD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15DDEAC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346498" w14:textId="6B958C83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A03FBA7" w14:textId="152AE514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379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5DA06BD" w14:textId="7AE968B0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03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8416F08" w14:textId="54D0D1B1" w:rsidR="00B966CE" w:rsidRPr="005C6BD4" w:rsidRDefault="001545C8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4.599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auto"/>
            </w:tcBorders>
            <w:shd w:val="clear" w:color="auto" w:fill="auto"/>
          </w:tcPr>
          <w:p w14:paraId="114D4ED1" w14:textId="2180F767" w:rsidR="00B966CE" w:rsidRPr="005C6BD4" w:rsidRDefault="001815F4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545C8" w:rsidRPr="005C6BD4" w14:paraId="5864C48A" w14:textId="77777777" w:rsidTr="005C6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C2F5AD9" w14:textId="77777777" w:rsidR="001545C8" w:rsidRPr="005C6BD4" w:rsidRDefault="001545C8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BCF433" w14:textId="77777777" w:rsidR="001545C8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F1194C" w14:textId="77777777" w:rsidR="001545C8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647179" w14:textId="3EC00B76" w:rsidR="001545C8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Testes Circ.*Populatio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61E1FB" w14:textId="4224AB4F" w:rsidR="001545C8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58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274EC6" w14:textId="687F6AB2" w:rsidR="001545C8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05E4AF" w14:textId="34BD494B" w:rsidR="001545C8" w:rsidRPr="005C6BD4" w:rsidRDefault="001545C8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.843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0022F6DA" w14:textId="384751F2" w:rsidR="001545C8" w:rsidRPr="005C6BD4" w:rsidRDefault="001815F4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04</w:t>
            </w:r>
          </w:p>
        </w:tc>
      </w:tr>
      <w:tr w:rsidR="00B966CE" w:rsidRPr="005C6BD4" w14:paraId="18FCA8B8" w14:textId="77777777" w:rsidTr="005C6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B9C418C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4767313D" w14:textId="0B76EDCC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 xml:space="preserve">Subsequent Offspring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CD8CBF9" w14:textId="56ECDB34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87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415EEFF" w14:textId="68FC97D9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87E5074" w14:textId="75996F39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7.46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0E1453E" w14:textId="7960516B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3.38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D29F97E" w14:textId="0D8F9D48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.20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2E5549CA" w14:textId="61023C86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27</w:t>
            </w:r>
          </w:p>
        </w:tc>
      </w:tr>
      <w:tr w:rsidR="00B966CE" w:rsidRPr="005C6BD4" w14:paraId="2DEF6FF7" w14:textId="77777777" w:rsidTr="00B45B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FE1689F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5776411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046C4E2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5FBCA60" w14:textId="671E1158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Testes Circ.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78F882A" w14:textId="2EB0B63C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345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78677976" w14:textId="5C074588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225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4ABABA3" w14:textId="280D2F40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1.533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38E46B26" w14:textId="6EFDB312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125</w:t>
            </w:r>
          </w:p>
        </w:tc>
      </w:tr>
      <w:tr w:rsidR="00B966CE" w:rsidRPr="005C6BD4" w14:paraId="03241500" w14:textId="77777777" w:rsidTr="00B45B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5A7246E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082D77AA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53547738" w14:textId="77777777" w:rsidR="00B966CE" w:rsidRPr="005C6BD4" w:rsidRDefault="00B966CE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6A6E7D9A" w14:textId="1350AA2B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2BD56A1E" w14:textId="20B10F15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240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3554CD54" w14:textId="533939CD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391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  <w:right w:val="nil"/>
            </w:tcBorders>
            <w:shd w:val="clear" w:color="auto" w:fill="auto"/>
          </w:tcPr>
          <w:p w14:paraId="1155CD7C" w14:textId="5E5A64E6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2.256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dotted" w:sz="4" w:space="0" w:color="767171" w:themeColor="background2" w:themeShade="80"/>
            </w:tcBorders>
            <w:shd w:val="clear" w:color="auto" w:fill="auto"/>
          </w:tcPr>
          <w:p w14:paraId="23B8C9D7" w14:textId="0B2AD499" w:rsidR="00B966CE" w:rsidRPr="005C6BD4" w:rsidRDefault="005B2AEF" w:rsidP="00B45B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24</w:t>
            </w:r>
          </w:p>
        </w:tc>
      </w:tr>
      <w:tr w:rsidR="00B966CE" w:rsidRPr="005C6BD4" w14:paraId="2DD2E3E6" w14:textId="77777777" w:rsidTr="005C6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tted" w:sz="4" w:space="0" w:color="767171" w:themeColor="background2" w:themeShade="80"/>
              <w:bottom w:val="single" w:sz="12" w:space="0" w:color="auto"/>
              <w:right w:val="nil"/>
            </w:tcBorders>
            <w:shd w:val="clear" w:color="auto" w:fill="auto"/>
          </w:tcPr>
          <w:p w14:paraId="1A4656F3" w14:textId="77777777" w:rsidR="00B966CE" w:rsidRPr="005C6BD4" w:rsidRDefault="00B966CE" w:rsidP="00B45B37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8279BB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84B010" w14:textId="77777777" w:rsidR="00B966CE" w:rsidRPr="005C6BD4" w:rsidRDefault="00B966CE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6300F9" w14:textId="198A6554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Testes Circ.*Population</w:t>
            </w:r>
          </w:p>
        </w:tc>
        <w:tc>
          <w:tcPr>
            <w:tcW w:w="1134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291BE9" w14:textId="61EC8DAA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54</w:t>
            </w:r>
          </w:p>
        </w:tc>
        <w:tc>
          <w:tcPr>
            <w:tcW w:w="1276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20901E" w14:textId="16535443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26</w:t>
            </w:r>
          </w:p>
        </w:tc>
        <w:tc>
          <w:tcPr>
            <w:tcW w:w="992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45738A" w14:textId="0714B764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2.093</w:t>
            </w:r>
          </w:p>
        </w:tc>
        <w:tc>
          <w:tcPr>
            <w:tcW w:w="993" w:type="dxa"/>
            <w:tcBorders>
              <w:top w:val="dotted" w:sz="4" w:space="0" w:color="767171" w:themeColor="background2" w:themeShade="80"/>
              <w:left w:val="nil"/>
              <w:bottom w:val="single" w:sz="12" w:space="0" w:color="auto"/>
            </w:tcBorders>
            <w:shd w:val="clear" w:color="auto" w:fill="auto"/>
          </w:tcPr>
          <w:p w14:paraId="7C6E4826" w14:textId="6AE71CAF" w:rsidR="00B966CE" w:rsidRPr="005C6BD4" w:rsidRDefault="005B2AEF" w:rsidP="00B45B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36</w:t>
            </w:r>
          </w:p>
        </w:tc>
      </w:tr>
    </w:tbl>
    <w:p w14:paraId="30081CA7" w14:textId="77777777" w:rsidR="00B966CE" w:rsidRPr="005C6BD4" w:rsidRDefault="00B966CE" w:rsidP="00336B2F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bookmarkEnd w:id="0"/>
    <w:p w14:paraId="06A0A3C3" w14:textId="77777777" w:rsidR="00336B2F" w:rsidRPr="005C6BD4" w:rsidRDefault="00336B2F" w:rsidP="00336B2F">
      <w:pPr>
        <w:spacing w:line="360" w:lineRule="auto"/>
        <w:rPr>
          <w:rFonts w:cstheme="minorHAnsi"/>
          <w:sz w:val="24"/>
          <w:szCs w:val="24"/>
        </w:rPr>
      </w:pPr>
    </w:p>
    <w:p w14:paraId="3E506E1F" w14:textId="77777777" w:rsidR="005C6BD4" w:rsidRDefault="005C6BD4" w:rsidP="00336B2F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692C5D6B" w14:textId="77777777" w:rsidR="005C6BD4" w:rsidRDefault="005C6BD4" w:rsidP="00336B2F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77F1FCCB" w14:textId="77777777" w:rsidR="005C6BD4" w:rsidRDefault="005C6BD4" w:rsidP="00336B2F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406BBF10" w14:textId="77777777" w:rsidR="005C6BD4" w:rsidRDefault="005C6BD4" w:rsidP="00336B2F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1C6466EA" w14:textId="008D9133" w:rsidR="00336B2F" w:rsidRPr="005C6BD4" w:rsidRDefault="00336B2F" w:rsidP="00336B2F">
      <w:pPr>
        <w:spacing w:line="360" w:lineRule="auto"/>
        <w:rPr>
          <w:rFonts w:cstheme="minorHAnsi"/>
          <w:sz w:val="24"/>
          <w:szCs w:val="24"/>
        </w:rPr>
      </w:pPr>
      <w:r w:rsidRPr="005C6BD4">
        <w:rPr>
          <w:rFonts w:cstheme="minorHAnsi"/>
          <w:b/>
          <w:bCs/>
          <w:sz w:val="24"/>
          <w:szCs w:val="24"/>
        </w:rPr>
        <w:lastRenderedPageBreak/>
        <w:t>Table S</w:t>
      </w:r>
      <w:r w:rsidR="00BE1C79" w:rsidRPr="005C6BD4">
        <w:rPr>
          <w:rFonts w:cstheme="minorHAnsi"/>
          <w:b/>
          <w:bCs/>
          <w:sz w:val="24"/>
          <w:szCs w:val="24"/>
        </w:rPr>
        <w:t>4</w:t>
      </w:r>
      <w:r w:rsidRPr="005C6BD4">
        <w:rPr>
          <w:rFonts w:cstheme="minorHAnsi"/>
          <w:b/>
          <w:bCs/>
          <w:sz w:val="24"/>
          <w:szCs w:val="24"/>
        </w:rPr>
        <w:t>.</w:t>
      </w:r>
      <w:r w:rsidRPr="005C6BD4">
        <w:rPr>
          <w:rFonts w:cstheme="minorHAnsi"/>
          <w:sz w:val="24"/>
          <w:szCs w:val="24"/>
        </w:rPr>
        <w:t xml:space="preserve"> Model output showing coefficients from minimal version of model 3 for juvenile breeding success if weight was retained rather than testes circumferenc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869"/>
        <w:gridCol w:w="1869"/>
        <w:gridCol w:w="1869"/>
        <w:gridCol w:w="1869"/>
      </w:tblGrid>
      <w:tr w:rsidR="00336B2F" w:rsidRPr="005C6BD4" w14:paraId="0D5E4A34" w14:textId="77777777" w:rsidTr="003E5423">
        <w:tc>
          <w:tcPr>
            <w:tcW w:w="1868" w:type="dxa"/>
            <w:tcBorders>
              <w:top w:val="single" w:sz="18" w:space="0" w:color="auto"/>
              <w:bottom w:val="single" w:sz="18" w:space="0" w:color="auto"/>
            </w:tcBorders>
          </w:tcPr>
          <w:p w14:paraId="52CCDBC6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</w:tcPr>
          <w:p w14:paraId="181820AF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Estimate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</w:tcPr>
          <w:p w14:paraId="70AAA6AC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Std. Error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</w:tcPr>
          <w:p w14:paraId="5DC9112A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Z value</w:t>
            </w:r>
          </w:p>
        </w:tc>
        <w:tc>
          <w:tcPr>
            <w:tcW w:w="1869" w:type="dxa"/>
            <w:tcBorders>
              <w:top w:val="single" w:sz="18" w:space="0" w:color="auto"/>
              <w:bottom w:val="single" w:sz="18" w:space="0" w:color="auto"/>
            </w:tcBorders>
          </w:tcPr>
          <w:p w14:paraId="05A45BB1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336B2F" w:rsidRPr="005C6BD4" w14:paraId="1B17169E" w14:textId="77777777" w:rsidTr="003E5423">
        <w:tc>
          <w:tcPr>
            <w:tcW w:w="1868" w:type="dxa"/>
            <w:tcBorders>
              <w:top w:val="single" w:sz="18" w:space="0" w:color="auto"/>
            </w:tcBorders>
          </w:tcPr>
          <w:p w14:paraId="75516981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(Intercept)</w:t>
            </w:r>
          </w:p>
        </w:tc>
        <w:tc>
          <w:tcPr>
            <w:tcW w:w="1869" w:type="dxa"/>
            <w:tcBorders>
              <w:top w:val="single" w:sz="18" w:space="0" w:color="auto"/>
            </w:tcBorders>
          </w:tcPr>
          <w:p w14:paraId="4F49780B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1.808</w:t>
            </w:r>
          </w:p>
        </w:tc>
        <w:tc>
          <w:tcPr>
            <w:tcW w:w="1869" w:type="dxa"/>
            <w:tcBorders>
              <w:top w:val="single" w:sz="18" w:space="0" w:color="auto"/>
            </w:tcBorders>
          </w:tcPr>
          <w:p w14:paraId="508F1357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844</w:t>
            </w:r>
          </w:p>
        </w:tc>
        <w:tc>
          <w:tcPr>
            <w:tcW w:w="1869" w:type="dxa"/>
            <w:tcBorders>
              <w:top w:val="single" w:sz="18" w:space="0" w:color="auto"/>
            </w:tcBorders>
          </w:tcPr>
          <w:p w14:paraId="1BE5C62D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2.142</w:t>
            </w:r>
          </w:p>
        </w:tc>
        <w:tc>
          <w:tcPr>
            <w:tcW w:w="1869" w:type="dxa"/>
            <w:tcBorders>
              <w:top w:val="single" w:sz="18" w:space="0" w:color="auto"/>
            </w:tcBorders>
          </w:tcPr>
          <w:p w14:paraId="58F07075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32</w:t>
            </w:r>
          </w:p>
        </w:tc>
      </w:tr>
      <w:tr w:rsidR="00336B2F" w:rsidRPr="005C6BD4" w14:paraId="1F521BA5" w14:textId="77777777" w:rsidTr="003E5423">
        <w:tc>
          <w:tcPr>
            <w:tcW w:w="1868" w:type="dxa"/>
          </w:tcPr>
          <w:p w14:paraId="5FCB6444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Weight</w:t>
            </w:r>
          </w:p>
        </w:tc>
        <w:tc>
          <w:tcPr>
            <w:tcW w:w="1869" w:type="dxa"/>
          </w:tcPr>
          <w:p w14:paraId="18D27FBD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197</w:t>
            </w:r>
          </w:p>
        </w:tc>
        <w:tc>
          <w:tcPr>
            <w:tcW w:w="1869" w:type="dxa"/>
          </w:tcPr>
          <w:p w14:paraId="5E7B32E0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43</w:t>
            </w:r>
          </w:p>
        </w:tc>
        <w:tc>
          <w:tcPr>
            <w:tcW w:w="1869" w:type="dxa"/>
          </w:tcPr>
          <w:p w14:paraId="375BA493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4.570</w:t>
            </w:r>
          </w:p>
        </w:tc>
        <w:tc>
          <w:tcPr>
            <w:tcW w:w="1869" w:type="dxa"/>
          </w:tcPr>
          <w:p w14:paraId="51C57624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336B2F" w:rsidRPr="005C6BD4" w14:paraId="100D0892" w14:textId="77777777" w:rsidTr="003E5423">
        <w:trPr>
          <w:trHeight w:val="569"/>
        </w:trPr>
        <w:tc>
          <w:tcPr>
            <w:tcW w:w="1868" w:type="dxa"/>
            <w:tcBorders>
              <w:bottom w:val="single" w:sz="18" w:space="0" w:color="auto"/>
            </w:tcBorders>
          </w:tcPr>
          <w:p w14:paraId="2BFB573E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Population</w:t>
            </w:r>
          </w:p>
        </w:tc>
        <w:tc>
          <w:tcPr>
            <w:tcW w:w="1869" w:type="dxa"/>
            <w:tcBorders>
              <w:bottom w:val="single" w:sz="18" w:space="0" w:color="auto"/>
            </w:tcBorders>
          </w:tcPr>
          <w:p w14:paraId="644EB83E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0.007</w:t>
            </w:r>
          </w:p>
        </w:tc>
        <w:tc>
          <w:tcPr>
            <w:tcW w:w="1869" w:type="dxa"/>
            <w:tcBorders>
              <w:bottom w:val="single" w:sz="18" w:space="0" w:color="auto"/>
            </w:tcBorders>
          </w:tcPr>
          <w:p w14:paraId="3AFF10BE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869" w:type="dxa"/>
            <w:tcBorders>
              <w:bottom w:val="single" w:sz="18" w:space="0" w:color="auto"/>
            </w:tcBorders>
          </w:tcPr>
          <w:p w14:paraId="66322A47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-6.464</w:t>
            </w:r>
          </w:p>
        </w:tc>
        <w:tc>
          <w:tcPr>
            <w:tcW w:w="1869" w:type="dxa"/>
            <w:tcBorders>
              <w:bottom w:val="single" w:sz="18" w:space="0" w:color="auto"/>
            </w:tcBorders>
          </w:tcPr>
          <w:p w14:paraId="2D8CDD28" w14:textId="77777777" w:rsidR="00336B2F" w:rsidRPr="005C6BD4" w:rsidRDefault="00336B2F" w:rsidP="003E5423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C6BD4">
              <w:rPr>
                <w:rFonts w:cstheme="minorHAnsi"/>
                <w:sz w:val="24"/>
                <w:szCs w:val="24"/>
              </w:rPr>
              <w:t>&lt;0.001</w:t>
            </w:r>
          </w:p>
        </w:tc>
      </w:tr>
    </w:tbl>
    <w:p w14:paraId="5F0E95FD" w14:textId="77777777" w:rsidR="00336B2F" w:rsidRPr="005C6BD4" w:rsidRDefault="00336B2F" w:rsidP="00336B2F">
      <w:pPr>
        <w:spacing w:after="0" w:line="240" w:lineRule="auto"/>
        <w:rPr>
          <w:rFonts w:cstheme="minorHAnsi"/>
          <w:i/>
          <w:iCs/>
          <w:sz w:val="24"/>
          <w:szCs w:val="24"/>
        </w:rPr>
      </w:pPr>
      <w:r w:rsidRPr="005C6BD4">
        <w:rPr>
          <w:rFonts w:cstheme="minorHAnsi"/>
          <w:i/>
          <w:iCs/>
          <w:sz w:val="24"/>
          <w:szCs w:val="24"/>
        </w:rPr>
        <w:t>N=1025</w:t>
      </w:r>
    </w:p>
    <w:p w14:paraId="4D9CF9A7" w14:textId="77777777" w:rsidR="00336B2F" w:rsidRPr="005C6BD4" w:rsidRDefault="00336B2F" w:rsidP="00336B2F">
      <w:pPr>
        <w:spacing w:after="0" w:line="240" w:lineRule="auto"/>
        <w:rPr>
          <w:rFonts w:cstheme="minorHAnsi"/>
          <w:i/>
          <w:iCs/>
          <w:sz w:val="24"/>
          <w:szCs w:val="24"/>
        </w:rPr>
      </w:pPr>
      <w:r w:rsidRPr="005C6BD4">
        <w:rPr>
          <w:rFonts w:cstheme="minorHAnsi"/>
          <w:i/>
          <w:iCs/>
          <w:sz w:val="24"/>
          <w:szCs w:val="24"/>
        </w:rPr>
        <w:t>Null deviance: 650.91 on 1024  degrees of freedom</w:t>
      </w:r>
    </w:p>
    <w:p w14:paraId="1A226758" w14:textId="77777777" w:rsidR="00336B2F" w:rsidRPr="005C6BD4" w:rsidRDefault="00336B2F" w:rsidP="00336B2F">
      <w:pPr>
        <w:spacing w:after="0" w:line="240" w:lineRule="auto"/>
        <w:rPr>
          <w:rFonts w:cstheme="minorHAnsi"/>
          <w:i/>
          <w:iCs/>
          <w:sz w:val="24"/>
          <w:szCs w:val="24"/>
        </w:rPr>
      </w:pPr>
      <w:r w:rsidRPr="005C6BD4">
        <w:rPr>
          <w:rFonts w:cstheme="minorHAnsi"/>
          <w:i/>
          <w:iCs/>
          <w:sz w:val="24"/>
          <w:szCs w:val="24"/>
        </w:rPr>
        <w:t>Residual deviance: 567.25 on 1022  degrees of freedom</w:t>
      </w:r>
    </w:p>
    <w:p w14:paraId="34E34F1F" w14:textId="77777777" w:rsidR="00336B2F" w:rsidRPr="005C6BD4" w:rsidRDefault="00336B2F" w:rsidP="00336B2F">
      <w:pPr>
        <w:spacing w:line="360" w:lineRule="auto"/>
        <w:rPr>
          <w:rFonts w:cstheme="minorHAnsi"/>
          <w:sz w:val="24"/>
          <w:szCs w:val="24"/>
        </w:rPr>
      </w:pPr>
    </w:p>
    <w:p w14:paraId="0F5F1BED" w14:textId="77777777" w:rsidR="00336B2F" w:rsidRPr="005C6BD4" w:rsidRDefault="00336B2F" w:rsidP="00336B2F">
      <w:pPr>
        <w:spacing w:line="360" w:lineRule="auto"/>
        <w:rPr>
          <w:rFonts w:cstheme="minorHAnsi"/>
          <w:sz w:val="24"/>
          <w:szCs w:val="24"/>
        </w:rPr>
      </w:pPr>
    </w:p>
    <w:p w14:paraId="70823AC0" w14:textId="6AD320EC" w:rsidR="00336B2F" w:rsidRPr="005C6BD4" w:rsidRDefault="00336B2F" w:rsidP="00336B2F">
      <w:pPr>
        <w:spacing w:after="0" w:line="240" w:lineRule="auto"/>
        <w:jc w:val="both"/>
        <w:rPr>
          <w:rFonts w:cstheme="minorHAnsi"/>
          <w:i/>
          <w:iCs/>
          <w:sz w:val="24"/>
          <w:szCs w:val="24"/>
        </w:rPr>
      </w:pPr>
    </w:p>
    <w:p w14:paraId="40A2DB05" w14:textId="0CDAC88F" w:rsidR="00336B2F" w:rsidRPr="005C6BD4" w:rsidRDefault="00336B2F" w:rsidP="00336B2F">
      <w:pPr>
        <w:spacing w:after="0" w:line="240" w:lineRule="auto"/>
        <w:jc w:val="both"/>
        <w:rPr>
          <w:rFonts w:cstheme="minorHAnsi"/>
          <w:i/>
          <w:iCs/>
          <w:sz w:val="24"/>
          <w:szCs w:val="24"/>
        </w:rPr>
      </w:pPr>
    </w:p>
    <w:p w14:paraId="06AC023A" w14:textId="25F8DB78" w:rsidR="00336B2F" w:rsidRPr="005C6BD4" w:rsidRDefault="00336B2F" w:rsidP="00336B2F">
      <w:pPr>
        <w:spacing w:after="0" w:line="240" w:lineRule="auto"/>
        <w:rPr>
          <w:rFonts w:cstheme="minorHAnsi"/>
          <w:i/>
          <w:iCs/>
          <w:sz w:val="24"/>
          <w:szCs w:val="24"/>
        </w:rPr>
      </w:pPr>
    </w:p>
    <w:sectPr w:rsidR="00336B2F" w:rsidRPr="005C6BD4" w:rsidSect="005C6BD4">
      <w:footerReference w:type="default" r:id="rId7"/>
      <w:pgSz w:w="11906" w:h="16838" w:code="9"/>
      <w:pgMar w:top="1134" w:right="1134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28916" w14:textId="77777777" w:rsidR="00ED3939" w:rsidRDefault="00ED3939">
      <w:pPr>
        <w:spacing w:after="0" w:line="240" w:lineRule="auto"/>
      </w:pPr>
      <w:r>
        <w:separator/>
      </w:r>
    </w:p>
  </w:endnote>
  <w:endnote w:type="continuationSeparator" w:id="0">
    <w:p w14:paraId="78263E88" w14:textId="77777777" w:rsidR="00ED3939" w:rsidRDefault="00ED3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1602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ED1CF" w14:textId="77777777" w:rsidR="003F2953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263D077" w14:textId="77777777" w:rsidR="003F2953" w:rsidRDefault="00000000" w:rsidP="00C854E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EC89C" w14:textId="77777777" w:rsidR="00ED3939" w:rsidRDefault="00ED3939">
      <w:pPr>
        <w:spacing w:after="0" w:line="240" w:lineRule="auto"/>
      </w:pPr>
      <w:r>
        <w:separator/>
      </w:r>
    </w:p>
  </w:footnote>
  <w:footnote w:type="continuationSeparator" w:id="0">
    <w:p w14:paraId="0588D80F" w14:textId="77777777" w:rsidR="00ED3939" w:rsidRDefault="00ED3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05E49"/>
    <w:multiLevelType w:val="hybridMultilevel"/>
    <w:tmpl w:val="3602337E"/>
    <w:lvl w:ilvl="0" w:tplc="E2B259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943A6"/>
    <w:multiLevelType w:val="hybridMultilevel"/>
    <w:tmpl w:val="C7DCE90C"/>
    <w:lvl w:ilvl="0" w:tplc="E2B259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84483A"/>
    <w:multiLevelType w:val="hybridMultilevel"/>
    <w:tmpl w:val="C7DCE90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213D22"/>
    <w:multiLevelType w:val="multilevel"/>
    <w:tmpl w:val="806C0C7A"/>
    <w:lvl w:ilvl="0">
      <w:start w:val="8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673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3" w:hanging="1800"/>
      </w:pPr>
      <w:rPr>
        <w:rFonts w:hint="default"/>
      </w:rPr>
    </w:lvl>
  </w:abstractNum>
  <w:num w:numId="1" w16cid:durableId="998457436">
    <w:abstractNumId w:val="1"/>
  </w:num>
  <w:num w:numId="2" w16cid:durableId="1000932453">
    <w:abstractNumId w:val="2"/>
  </w:num>
  <w:num w:numId="3" w16cid:durableId="1222063765">
    <w:abstractNumId w:val="0"/>
  </w:num>
  <w:num w:numId="4" w16cid:durableId="947617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2F"/>
    <w:rsid w:val="000E7928"/>
    <w:rsid w:val="001545C8"/>
    <w:rsid w:val="00163F18"/>
    <w:rsid w:val="001815F4"/>
    <w:rsid w:val="00186798"/>
    <w:rsid w:val="0022795F"/>
    <w:rsid w:val="00336B2F"/>
    <w:rsid w:val="004635CC"/>
    <w:rsid w:val="00480F06"/>
    <w:rsid w:val="005B2AEF"/>
    <w:rsid w:val="005C6BD4"/>
    <w:rsid w:val="00886C24"/>
    <w:rsid w:val="009A7E6A"/>
    <w:rsid w:val="00A06A7C"/>
    <w:rsid w:val="00B966CE"/>
    <w:rsid w:val="00BE15F7"/>
    <w:rsid w:val="00BE1C79"/>
    <w:rsid w:val="00BF120C"/>
    <w:rsid w:val="00BF418C"/>
    <w:rsid w:val="00C13647"/>
    <w:rsid w:val="00C353CB"/>
    <w:rsid w:val="00C50C02"/>
    <w:rsid w:val="00CD3EF2"/>
    <w:rsid w:val="00DE6641"/>
    <w:rsid w:val="00E06BA2"/>
    <w:rsid w:val="00ED3939"/>
    <w:rsid w:val="00EE01C4"/>
    <w:rsid w:val="00FE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691C6"/>
  <w15:chartTrackingRefBased/>
  <w15:docId w15:val="{EEE28CC7-0DFF-4FFC-9A52-5D10F789C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B2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36B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B2F"/>
  </w:style>
  <w:style w:type="table" w:styleId="TableGrid">
    <w:name w:val="Table Grid"/>
    <w:basedOn w:val="TableNormal"/>
    <w:uiPriority w:val="39"/>
    <w:rsid w:val="00336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6B2F"/>
  </w:style>
  <w:style w:type="paragraph" w:styleId="Revision">
    <w:name w:val="Revision"/>
    <w:hidden/>
    <w:uiPriority w:val="99"/>
    <w:semiHidden/>
    <w:rsid w:val="00DE6641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B966C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1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C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C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Chapman</dc:creator>
  <cp:keywords/>
  <dc:description/>
  <cp:lastModifiedBy>Elisabeth Chapman</cp:lastModifiedBy>
  <cp:revision>8</cp:revision>
  <dcterms:created xsi:type="dcterms:W3CDTF">2022-12-16T13:23:00Z</dcterms:created>
  <dcterms:modified xsi:type="dcterms:W3CDTF">2023-04-05T11:53:00Z</dcterms:modified>
</cp:coreProperties>
</file>